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4160520" cy="3120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52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4160520" cy="31400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520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</w: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4160520" cy="30314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520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4160520" cy="31280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52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Figure S4. A. mRNA levels and protein abundance of genes with RTE &gt; 2.5 (blue), RTE&lt;0.45 (red), and the rest of the genes (yellow) in YEPD. B. mRNA levels and protein abundance of genes with RTE &gt; 2.5 (blue), RTE&lt;0.45 (red), and the rest of the genes (yellow) in SD. C. mRNA ratio (m</w:t>
      </w:r>
      <w:r>
        <w:rPr>
          <w:sz w:val="12"/>
          <w:szCs w:val="12"/>
        </w:rPr>
        <w:t>SD</w:t>
      </w:r>
      <w:r>
        <w:rPr/>
        <w:t>/m</w:t>
      </w:r>
      <w:r>
        <w:rPr>
          <w:sz w:val="12"/>
          <w:szCs w:val="12"/>
        </w:rPr>
        <w:t>YEPD</w:t>
      </w:r>
      <w:r>
        <w:rPr/>
        <w:t>) levels and protein abundance ratio (P</w:t>
      </w:r>
      <w:r>
        <w:rPr>
          <w:sz w:val="12"/>
          <w:szCs w:val="12"/>
        </w:rPr>
        <w:t>SD</w:t>
      </w:r>
      <w:r>
        <w:rPr/>
        <w:t>/P</w:t>
      </w:r>
      <w:r>
        <w:rPr>
          <w:sz w:val="12"/>
          <w:szCs w:val="12"/>
        </w:rPr>
        <w:t>YEPD</w:t>
      </w:r>
      <w:r>
        <w:rPr/>
        <w:t>) of genes with RTE &gt; 2.5 (blue), RTE&lt;0.45 (red), and the rest of the genes (yellow). D. Correlation with protein abundance of mRNA and predicted protein abundance for genes with modest RTE (0.5&lt;RTE&lt;2), and for genes with extreme RTE (RTE &lt; 0.5 and RTE&gt;2).   The correlation increase after implementing the predictor is more significant for the group with extreme RTE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09:29:00Z</dcterms:created>
  <dc:creator>אני</dc:creator>
  <dc:description/>
  <dc:language>en-US</dc:language>
  <cp:lastModifiedBy>אני</cp:lastModifiedBy>
  <dcterms:modified xsi:type="dcterms:W3CDTF">2007-10-22T09:29:00Z</dcterms:modified>
  <cp:revision>2</cp:revision>
  <dc:subject/>
  <dc:title> </dc:title>
</cp:coreProperties>
</file>